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E3C1C" w14:textId="77777777" w:rsidR="00F117DF" w:rsidRPr="001B5B7A" w:rsidRDefault="00F117DF" w:rsidP="00F117DF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0" w:type="auto"/>
        <w:tblInd w:w="-117" w:type="dxa"/>
        <w:tblBorders>
          <w:top w:val="single" w:sz="12" w:space="0" w:color="00000A"/>
          <w:bottom w:val="single" w:sz="12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89"/>
        <w:gridCol w:w="972"/>
        <w:gridCol w:w="1098"/>
        <w:gridCol w:w="1098"/>
        <w:gridCol w:w="1025"/>
        <w:gridCol w:w="1086"/>
        <w:gridCol w:w="1044"/>
        <w:gridCol w:w="1025"/>
      </w:tblGrid>
      <w:tr w:rsidR="00F117DF" w14:paraId="431E97FD" w14:textId="77777777" w:rsidTr="00087534">
        <w:tc>
          <w:tcPr>
            <w:tcW w:w="115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64EA4C" w14:textId="77777777" w:rsidR="00F117DF" w:rsidRDefault="00F117DF" w:rsidP="00087534">
            <w:pPr>
              <w:tabs>
                <w:tab w:val="left" w:pos="1411"/>
              </w:tabs>
              <w:spacing w:after="0" w:line="240" w:lineRule="auto"/>
              <w:ind w:left="601" w:hanging="601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NP class</w:t>
            </w:r>
          </w:p>
        </w:tc>
        <w:tc>
          <w:tcPr>
            <w:tcW w:w="115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7D1D34" w14:textId="77777777" w:rsidR="00F117DF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NP type</w:t>
            </w:r>
          </w:p>
        </w:tc>
        <w:tc>
          <w:tcPr>
            <w:tcW w:w="115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14:paraId="68D64B8D" w14:textId="77777777" w:rsidR="00F117DF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 distance</w:t>
            </w:r>
          </w:p>
        </w:tc>
        <w:tc>
          <w:tcPr>
            <w:tcW w:w="115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14:paraId="001D3D23" w14:textId="77777777" w:rsidR="00F117DF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 value 10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05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BF242E" w14:textId="77777777" w:rsidR="00F117DF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5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 distance</w:t>
            </w:r>
          </w:p>
        </w:tc>
        <w:tc>
          <w:tcPr>
            <w:tcW w:w="113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DBE8F4" w14:textId="77777777" w:rsidR="00F117DF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 value 25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13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84C49D" w14:textId="77777777" w:rsidR="00F117DF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edian distance</w:t>
            </w:r>
          </w:p>
        </w:tc>
        <w:tc>
          <w:tcPr>
            <w:tcW w:w="113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778B0F" w14:textId="77777777" w:rsidR="00F117DF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 value median</w:t>
            </w:r>
          </w:p>
        </w:tc>
      </w:tr>
      <w:tr w:rsidR="00F117DF" w14:paraId="525A4646" w14:textId="77777777" w:rsidTr="00087534">
        <w:trPr>
          <w:trHeight w:val="353"/>
        </w:trPr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B9A113" w14:textId="77777777" w:rsidR="00F117DF" w:rsidRPr="00050A3A" w:rsidRDefault="00F117DF" w:rsidP="00087534">
            <w:pPr>
              <w:tabs>
                <w:tab w:val="left" w:pos="275"/>
              </w:tabs>
              <w:spacing w:after="0" w:line="240" w:lineRule="auto"/>
              <w:ind w:left="175" w:hanging="175"/>
              <w:rPr>
                <w:rFonts w:ascii="Times New Roman" w:hAnsi="Times New Roman" w:cs="Times New Roman"/>
              </w:rPr>
            </w:pPr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All trans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651969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ind w:right="-1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151" w:type="dxa"/>
            <w:shd w:val="clear" w:color="auto" w:fill="FFFFFF"/>
          </w:tcPr>
          <w:p w14:paraId="7C8CC43B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58</w:t>
            </w:r>
          </w:p>
        </w:tc>
        <w:tc>
          <w:tcPr>
            <w:tcW w:w="1151" w:type="dxa"/>
            <w:shd w:val="clear" w:color="auto" w:fill="FFFFFF"/>
          </w:tcPr>
          <w:p w14:paraId="3F510BA3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383DF7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36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ADE6BA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7937AE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62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59B3F9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117DF" w14:paraId="0405D4EB" w14:textId="77777777" w:rsidTr="00087534">
        <w:trPr>
          <w:trHeight w:val="353"/>
        </w:trPr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46DE24" w14:textId="77777777" w:rsidR="00F117DF" w:rsidRPr="00050A3A" w:rsidRDefault="00F117DF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C50ECD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151" w:type="dxa"/>
            <w:shd w:val="clear" w:color="auto" w:fill="FFFFFF"/>
          </w:tcPr>
          <w:p w14:paraId="23D5B4E7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910</w:t>
            </w:r>
          </w:p>
        </w:tc>
        <w:tc>
          <w:tcPr>
            <w:tcW w:w="1151" w:type="dxa"/>
            <w:shd w:val="clear" w:color="auto" w:fill="FFFFFF"/>
          </w:tcPr>
          <w:p w14:paraId="5889C115" w14:textId="77777777" w:rsidR="00F117DF" w:rsidRPr="005F3672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&lt;</w:t>
            </w:r>
            <w:r w:rsidRPr="005F3672">
              <w:rPr>
                <w:rFonts w:ascii="Times New Roman" w:hAnsi="Times New Roman" w:cs="Times New Roman"/>
                <w:b/>
                <w:sz w:val="22"/>
                <w:szCs w:val="22"/>
              </w:rPr>
              <w:t>0.0001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C12130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38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23111F" w14:textId="77777777" w:rsidR="00F117DF" w:rsidRPr="005F3672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01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548E34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64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E046B8" w14:textId="77777777" w:rsidR="00F117DF" w:rsidRPr="005F3672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279</w:t>
            </w:r>
          </w:p>
        </w:tc>
      </w:tr>
      <w:tr w:rsidR="00F117DF" w14:paraId="42BC3242" w14:textId="77777777" w:rsidTr="00087534">
        <w:trPr>
          <w:trHeight w:val="353"/>
        </w:trPr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C5E734" w14:textId="77777777" w:rsidR="00F117DF" w:rsidRPr="00050A3A" w:rsidRDefault="00F117DF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proofErr w:type="spellStart"/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  <w:proofErr w:type="spellEnd"/>
          </w:p>
        </w:tc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4399B2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151" w:type="dxa"/>
            <w:shd w:val="clear" w:color="auto" w:fill="FFFFFF"/>
          </w:tcPr>
          <w:p w14:paraId="716C1967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039</w:t>
            </w:r>
          </w:p>
        </w:tc>
        <w:tc>
          <w:tcPr>
            <w:tcW w:w="1151" w:type="dxa"/>
            <w:shd w:val="clear" w:color="auto" w:fill="FFFFFF"/>
          </w:tcPr>
          <w:p w14:paraId="5B177928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8FCD5F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22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C6872F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3CEF77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19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BB7674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117DF" w14:paraId="5C88FDEA" w14:textId="77777777" w:rsidTr="00087534">
        <w:trPr>
          <w:trHeight w:val="353"/>
        </w:trPr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E0D9F4" w14:textId="77777777" w:rsidR="00F117DF" w:rsidRPr="00050A3A" w:rsidRDefault="00F117DF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164685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151" w:type="dxa"/>
            <w:shd w:val="clear" w:color="auto" w:fill="FFFFFF"/>
          </w:tcPr>
          <w:p w14:paraId="729C5732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541</w:t>
            </w:r>
          </w:p>
        </w:tc>
        <w:tc>
          <w:tcPr>
            <w:tcW w:w="1151" w:type="dxa"/>
            <w:shd w:val="clear" w:color="auto" w:fill="FFFFFF"/>
          </w:tcPr>
          <w:p w14:paraId="72CA152B" w14:textId="77777777" w:rsidR="00F117DF" w:rsidRPr="005F3672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3672">
              <w:rPr>
                <w:rFonts w:ascii="Times New Roman" w:hAnsi="Times New Roman" w:cs="Times New Roman"/>
                <w:b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54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9B0423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05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FA93BF" w14:textId="77777777" w:rsidR="00F117DF" w:rsidRPr="009B159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159A">
              <w:rPr>
                <w:rFonts w:ascii="Times New Roman" w:hAnsi="Times New Roman" w:cs="Times New Roman"/>
                <w:sz w:val="22"/>
                <w:szCs w:val="22"/>
              </w:rPr>
              <w:t>0.14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02E8D7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08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AB73DE" w14:textId="77777777" w:rsidR="00F117DF" w:rsidRPr="0041603C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603C">
              <w:rPr>
                <w:rFonts w:ascii="Times New Roman" w:hAnsi="Times New Roman" w:cs="Times New Roman"/>
                <w:sz w:val="22"/>
                <w:szCs w:val="22"/>
              </w:rPr>
              <w:t>0.9659</w:t>
            </w:r>
          </w:p>
        </w:tc>
      </w:tr>
      <w:tr w:rsidR="00F117DF" w14:paraId="0C847E95" w14:textId="77777777" w:rsidTr="00087534">
        <w:trPr>
          <w:trHeight w:val="353"/>
        </w:trPr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81D3ED" w14:textId="77777777" w:rsidR="00F117DF" w:rsidRPr="00050A3A" w:rsidRDefault="00F117DF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Genic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ABDD60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151" w:type="dxa"/>
            <w:shd w:val="clear" w:color="auto" w:fill="FFFFFF"/>
          </w:tcPr>
          <w:p w14:paraId="4D588125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22</w:t>
            </w:r>
          </w:p>
        </w:tc>
        <w:tc>
          <w:tcPr>
            <w:tcW w:w="1151" w:type="dxa"/>
            <w:shd w:val="clear" w:color="auto" w:fill="FFFFFF"/>
          </w:tcPr>
          <w:p w14:paraId="575F370A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CF6939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18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04B3CF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72C8AC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52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891201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117DF" w14:paraId="5E26659E" w14:textId="77777777" w:rsidTr="00087534">
        <w:trPr>
          <w:trHeight w:val="353"/>
        </w:trPr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F8D6A2" w14:textId="77777777" w:rsidR="00F117DF" w:rsidRPr="00050A3A" w:rsidRDefault="00F117DF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4EE565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151" w:type="dxa"/>
            <w:shd w:val="clear" w:color="auto" w:fill="FFFFFF"/>
          </w:tcPr>
          <w:p w14:paraId="37C34270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816</w:t>
            </w:r>
          </w:p>
        </w:tc>
        <w:tc>
          <w:tcPr>
            <w:tcW w:w="1151" w:type="dxa"/>
            <w:shd w:val="clear" w:color="auto" w:fill="FFFFFF"/>
          </w:tcPr>
          <w:p w14:paraId="58D887FF" w14:textId="77777777" w:rsidR="00F117DF" w:rsidRPr="00A4321F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003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E61C27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39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D2C7D3" w14:textId="77777777" w:rsidR="00F117DF" w:rsidRPr="009B159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159A">
              <w:rPr>
                <w:rFonts w:ascii="Times New Roman" w:hAnsi="Times New Roman" w:cs="Times New Roman"/>
                <w:b/>
                <w:sz w:val="22"/>
                <w:szCs w:val="22"/>
              </w:rPr>
              <w:t>0.003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48EAAE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36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5FE6CF" w14:textId="77777777" w:rsidR="00F117DF" w:rsidRPr="00CE694B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694B">
              <w:rPr>
                <w:rFonts w:ascii="Times New Roman" w:hAnsi="Times New Roman" w:cs="Times New Roman"/>
                <w:sz w:val="22"/>
                <w:szCs w:val="22"/>
              </w:rPr>
              <w:t>0.1169</w:t>
            </w:r>
          </w:p>
        </w:tc>
      </w:tr>
      <w:tr w:rsidR="00F117DF" w14:paraId="583F330D" w14:textId="77777777" w:rsidTr="00087534">
        <w:trPr>
          <w:trHeight w:val="353"/>
        </w:trPr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15571D" w14:textId="77777777" w:rsidR="00F117DF" w:rsidRPr="00050A3A" w:rsidRDefault="00F117DF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- </w:t>
            </w:r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Exon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BB988E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151" w:type="dxa"/>
            <w:shd w:val="clear" w:color="auto" w:fill="FFFFFF"/>
          </w:tcPr>
          <w:p w14:paraId="42D828B9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422</w:t>
            </w:r>
          </w:p>
        </w:tc>
        <w:tc>
          <w:tcPr>
            <w:tcW w:w="1151" w:type="dxa"/>
            <w:shd w:val="clear" w:color="auto" w:fill="FFFFFF"/>
          </w:tcPr>
          <w:p w14:paraId="799F2752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B47BCF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06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FE9A53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735219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55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214ACB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117DF" w14:paraId="12EB1C18" w14:textId="77777777" w:rsidTr="00087534">
        <w:trPr>
          <w:trHeight w:val="353"/>
        </w:trPr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964ED8" w14:textId="77777777" w:rsidR="00F117DF" w:rsidRPr="00050A3A" w:rsidRDefault="00F117DF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5B7522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151" w:type="dxa"/>
            <w:shd w:val="clear" w:color="auto" w:fill="FFFFFF"/>
          </w:tcPr>
          <w:p w14:paraId="6FA969D2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107</w:t>
            </w:r>
          </w:p>
        </w:tc>
        <w:tc>
          <w:tcPr>
            <w:tcW w:w="1151" w:type="dxa"/>
            <w:shd w:val="clear" w:color="auto" w:fill="FFFFFF"/>
          </w:tcPr>
          <w:p w14:paraId="514DA0A3" w14:textId="77777777" w:rsidR="00F117DF" w:rsidRPr="00E60EAD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60EAD">
              <w:rPr>
                <w:rFonts w:ascii="Times New Roman" w:hAnsi="Times New Roman" w:cs="Times New Roman"/>
                <w:sz w:val="22"/>
                <w:szCs w:val="22"/>
              </w:rPr>
              <w:t>0.0751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187717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1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9D7A16" w14:textId="77777777" w:rsidR="00F117DF" w:rsidRPr="00E60EAD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159A">
              <w:rPr>
                <w:rFonts w:ascii="Times New Roman" w:hAnsi="Times New Roman" w:cs="Times New Roman"/>
                <w:sz w:val="22"/>
                <w:szCs w:val="22"/>
              </w:rPr>
              <w:t>0.131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615178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43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7F3A45" w14:textId="77777777" w:rsidR="00F117DF" w:rsidRPr="00E60EAD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94</w:t>
            </w:r>
          </w:p>
        </w:tc>
      </w:tr>
      <w:tr w:rsidR="00F117DF" w14:paraId="41F001B2" w14:textId="77777777" w:rsidTr="00087534">
        <w:trPr>
          <w:trHeight w:val="353"/>
        </w:trPr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A192F1" w14:textId="77777777" w:rsidR="00F117DF" w:rsidRPr="00050A3A" w:rsidRDefault="00F117DF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- </w:t>
            </w:r>
            <w:proofErr w:type="spellStart"/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Intronic</w:t>
            </w:r>
            <w:proofErr w:type="spellEnd"/>
          </w:p>
        </w:tc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8F19AB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151" w:type="dxa"/>
            <w:shd w:val="clear" w:color="auto" w:fill="FFFFFF"/>
          </w:tcPr>
          <w:p w14:paraId="59D88119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854</w:t>
            </w:r>
          </w:p>
        </w:tc>
        <w:tc>
          <w:tcPr>
            <w:tcW w:w="1151" w:type="dxa"/>
            <w:shd w:val="clear" w:color="auto" w:fill="FFFFFF"/>
          </w:tcPr>
          <w:p w14:paraId="61DD7CF6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0FE441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68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B440E5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2A5C45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62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229D0E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117DF" w14:paraId="30EC9002" w14:textId="77777777" w:rsidTr="00087534">
        <w:trPr>
          <w:trHeight w:val="353"/>
        </w:trPr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7DDAD0" w14:textId="77777777" w:rsidR="00F117DF" w:rsidRPr="00050A3A" w:rsidRDefault="00F117DF" w:rsidP="00087534">
            <w:pPr>
              <w:tabs>
                <w:tab w:val="left" w:pos="-25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402C8A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151" w:type="dxa"/>
            <w:shd w:val="clear" w:color="auto" w:fill="FFFFFF"/>
          </w:tcPr>
          <w:p w14:paraId="5AF96ED7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263</w:t>
            </w:r>
          </w:p>
        </w:tc>
        <w:tc>
          <w:tcPr>
            <w:tcW w:w="1151" w:type="dxa"/>
            <w:shd w:val="clear" w:color="auto" w:fill="FFFFFF"/>
          </w:tcPr>
          <w:p w14:paraId="2E1E1D9A" w14:textId="77777777" w:rsidR="00F117DF" w:rsidRPr="00414FD8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  <w:tc>
          <w:tcPr>
            <w:tcW w:w="105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625B36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23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51FE48" w14:textId="77777777" w:rsidR="00F117DF" w:rsidRPr="00414FD8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00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94FDED" w14:textId="77777777" w:rsidR="00F117DF" w:rsidRPr="00050A3A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43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DE4AE8" w14:textId="77777777" w:rsidR="00F117DF" w:rsidRPr="00E909C9" w:rsidRDefault="00F117DF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909C9">
              <w:rPr>
                <w:rFonts w:ascii="Times New Roman" w:hAnsi="Times New Roman" w:cs="Times New Roman"/>
                <w:sz w:val="22"/>
                <w:szCs w:val="22"/>
              </w:rPr>
              <w:t>0.0603</w:t>
            </w:r>
          </w:p>
        </w:tc>
      </w:tr>
    </w:tbl>
    <w:p w14:paraId="7E5D5B97" w14:textId="77777777" w:rsidR="00F117DF" w:rsidRPr="00676EB6" w:rsidRDefault="00F117DF" w:rsidP="00F117DF">
      <w:pPr>
        <w:spacing w:after="0" w:line="240" w:lineRule="auto"/>
        <w:rPr>
          <w:rFonts w:ascii="Times New Roman" w:hAnsi="Times New Roman" w:cs="Times New Roman"/>
          <w:sz w:val="22"/>
        </w:rPr>
      </w:pPr>
      <w:r w:rsidRPr="00676EB6">
        <w:rPr>
          <w:rFonts w:ascii="Times New Roman" w:hAnsi="Times New Roman" w:cs="Times New Roman"/>
          <w:sz w:val="22"/>
        </w:rPr>
        <w:t>Note: Median v</w:t>
      </w:r>
      <w:r>
        <w:rPr>
          <w:rFonts w:ascii="Times New Roman" w:hAnsi="Times New Roman" w:cs="Times New Roman"/>
          <w:sz w:val="22"/>
        </w:rPr>
        <w:t>alues are presented for</w:t>
      </w:r>
      <w:r w:rsidRPr="00676EB6">
        <w:rPr>
          <w:rFonts w:ascii="Times New Roman" w:hAnsi="Times New Roman" w:cs="Times New Roman"/>
          <w:sz w:val="22"/>
        </w:rPr>
        <w:t xml:space="preserve"> 10</w:t>
      </w:r>
      <w:r w:rsidRPr="00676EB6">
        <w:rPr>
          <w:rFonts w:ascii="Times New Roman" w:hAnsi="Times New Roman" w:cs="Times New Roman"/>
          <w:sz w:val="22"/>
          <w:vertAlign w:val="superscript"/>
        </w:rPr>
        <w:t>th</w:t>
      </w:r>
      <w:r w:rsidRPr="00676EB6">
        <w:rPr>
          <w:rFonts w:ascii="Times New Roman" w:hAnsi="Times New Roman" w:cs="Times New Roman"/>
          <w:sz w:val="22"/>
        </w:rPr>
        <w:t xml:space="preserve"> percentile, 25</w:t>
      </w:r>
      <w:r w:rsidRPr="00676EB6">
        <w:rPr>
          <w:rFonts w:ascii="Times New Roman" w:hAnsi="Times New Roman" w:cs="Times New Roman"/>
          <w:sz w:val="22"/>
          <w:vertAlign w:val="superscript"/>
        </w:rPr>
        <w:t>th</w:t>
      </w:r>
      <w:r w:rsidRPr="00676EB6">
        <w:rPr>
          <w:rFonts w:ascii="Times New Roman" w:hAnsi="Times New Roman" w:cs="Times New Roman"/>
          <w:sz w:val="22"/>
        </w:rPr>
        <w:t xml:space="preserve"> percentile and median distance per gene. </w:t>
      </w:r>
      <w:r w:rsidRPr="00294814">
        <w:rPr>
          <w:rFonts w:ascii="Times New Roman" w:hAnsi="Times New Roman" w:cs="Times New Roman"/>
          <w:sz w:val="22"/>
        </w:rPr>
        <w:t xml:space="preserve">P values </w:t>
      </w:r>
      <w:r>
        <w:rPr>
          <w:rFonts w:ascii="Times New Roman" w:hAnsi="Times New Roman" w:cs="Times New Roman"/>
          <w:sz w:val="22"/>
        </w:rPr>
        <w:t xml:space="preserve">(two-sided) </w:t>
      </w:r>
      <w:r w:rsidRPr="00294814">
        <w:rPr>
          <w:rFonts w:ascii="Times New Roman" w:hAnsi="Times New Roman" w:cs="Times New Roman"/>
          <w:sz w:val="22"/>
        </w:rPr>
        <w:t>denot</w:t>
      </w:r>
      <w:r>
        <w:rPr>
          <w:rFonts w:ascii="Times New Roman" w:hAnsi="Times New Roman" w:cs="Times New Roman"/>
          <w:sz w:val="22"/>
        </w:rPr>
        <w:t>e Wilcoxon test comparing SDV-M to</w:t>
      </w:r>
      <w:r w:rsidRPr="00294814">
        <w:rPr>
          <w:rFonts w:ascii="Times New Roman" w:hAnsi="Times New Roman" w:cs="Times New Roman"/>
          <w:sz w:val="22"/>
        </w:rPr>
        <w:t xml:space="preserve"> SDV-F.</w:t>
      </w:r>
    </w:p>
    <w:p w14:paraId="5E8F98E7" w14:textId="77777777" w:rsidR="0047691F" w:rsidRDefault="0047691F"/>
    <w:sectPr w:rsidR="0047691F" w:rsidSect="006F2A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7DF"/>
    <w:rsid w:val="001F69BB"/>
    <w:rsid w:val="0047691F"/>
    <w:rsid w:val="006F2A29"/>
    <w:rsid w:val="00F11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D9CB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17DF"/>
    <w:pPr>
      <w:suppressAutoHyphens/>
      <w:spacing w:after="200" w:line="276" w:lineRule="auto"/>
    </w:pPr>
    <w:rPr>
      <w:rFonts w:ascii="Cambria" w:eastAsia="DejaVu Sans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17DF"/>
    <w:pPr>
      <w:suppressAutoHyphens/>
      <w:spacing w:after="200" w:line="276" w:lineRule="auto"/>
    </w:pPr>
    <w:rPr>
      <w:rFonts w:ascii="Cambria" w:eastAsia="DejaVu Sans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Macintosh Word</Application>
  <DocSecurity>0</DocSecurity>
  <Lines>5</Lines>
  <Paragraphs>1</Paragraphs>
  <ScaleCrop>false</ScaleCrop>
  <Company>Uppsala University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an</dc:creator>
  <cp:keywords/>
  <dc:description/>
  <cp:lastModifiedBy>Rebecca Dean</cp:lastModifiedBy>
  <cp:revision>2</cp:revision>
  <dcterms:created xsi:type="dcterms:W3CDTF">2014-09-04T14:33:00Z</dcterms:created>
  <dcterms:modified xsi:type="dcterms:W3CDTF">2014-09-04T19:08:00Z</dcterms:modified>
</cp:coreProperties>
</file>